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2085"/>
        <w:gridCol w:w="2085"/>
        <w:gridCol w:w="2085"/>
        <w:gridCol w:w="2085"/>
        <w:gridCol w:w="2085"/>
        <w:gridCol w:w="2085"/>
        <w:gridCol w:w="2086"/>
      </w:tblGrid>
      <w:tr w:rsidR="009A584D" w:rsidRPr="00E545F6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isea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morbidit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apter</w:t>
            </w:r>
            <w:proofErr w:type="spellEnd"/>
          </w:p>
        </w:tc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s of disease per diseased child (€)</w:t>
            </w:r>
          </w:p>
        </w:tc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portion of children with disease: control group</w:t>
            </w:r>
          </w:p>
        </w:tc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portion of children with disease: migraine group</w:t>
            </w:r>
          </w:p>
        </w:tc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verage costs per child: control group (€)</w:t>
            </w:r>
          </w:p>
        </w:tc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Average costs per child: migraine group (€)</w:t>
            </w:r>
          </w:p>
        </w:tc>
        <w:tc>
          <w:tcPr>
            <w:tcW w:w="2086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ease related excess costs migraine group compared to the control group (€)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igraine</w:t>
            </w:r>
            <w:proofErr w:type="spellEnd"/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*0=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*1=115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ntal </w:t>
            </w:r>
            <w:proofErr w:type="spellStart"/>
            <w:r>
              <w:rPr>
                <w:b/>
                <w:sz w:val="20"/>
                <w:szCs w:val="20"/>
              </w:rPr>
              <w:t>an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ehavioural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7*0.31=25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7*0.44=355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5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 xml:space="preserve">Codes </w:t>
            </w:r>
            <w:proofErr w:type="spellStart"/>
            <w:r>
              <w:rPr>
                <w:b/>
                <w:sz w:val="20"/>
                <w:szCs w:val="20"/>
              </w:rPr>
              <w:t>fo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pecial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urposes</w:t>
            </w:r>
            <w:proofErr w:type="spellEnd"/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6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7*0.16=6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7*0.32=133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eye and adnexa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2*0.31=6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2*0.53=98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jury, poisoning and certain other consequences of external cause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2*0.26=66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2*0.40=101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ymptoms, signs and abnormal clinical and laboratory findings, not elsewhere classified **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4*0.38=59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4*0.58=89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</w:t>
            </w:r>
          </w:p>
        </w:tc>
      </w:tr>
      <w:tr w:rsidR="009A584D" w:rsidTr="007B3A74">
        <w:tc>
          <w:tcPr>
            <w:tcW w:w="2085" w:type="dxa"/>
            <w:vAlign w:val="center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musculoskeletal system and connective tissue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*0.14=2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*0.29=52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respiratory system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5*0.56=9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5*0.70=123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nervous system *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4*0.03=1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4*0.07=43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6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7*0.08=2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7*0.16=43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actors influencing health status and </w:t>
            </w:r>
            <w:r>
              <w:rPr>
                <w:b/>
                <w:sz w:val="20"/>
                <w:szCs w:val="20"/>
                <w:lang w:val="en-GB"/>
              </w:rPr>
              <w:lastRenderedPageBreak/>
              <w:t>contact with health service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4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3*0.45=6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3*0.57=82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genital malformations, deformations and chromosomal abnormalitie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7*0.13=3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7*0.21=48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ertain infectious and parasitic disease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*0.40=3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*0.52=49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digestive system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1*0.13=1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1*0.20=26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skin and subcutaneous tissue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*0.22=20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*0.30=28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ear and mastoid proces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1*0.18=2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1*0.21=32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</w:tr>
      <w:tr w:rsidR="009A584D" w:rsidTr="007B3A74">
        <w:tc>
          <w:tcPr>
            <w:tcW w:w="2085" w:type="dxa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circulatory system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1*0.03=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1*0.06=11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</w:tr>
      <w:tr w:rsidR="009A584D" w:rsidTr="007B3A74">
        <w:tc>
          <w:tcPr>
            <w:tcW w:w="2085" w:type="dxa"/>
            <w:vAlign w:val="center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genitourinary system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*0.08=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*0.12=11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</w:tr>
      <w:tr w:rsidR="009A584D" w:rsidTr="007B3A74">
        <w:tc>
          <w:tcPr>
            <w:tcW w:w="2085" w:type="dxa"/>
            <w:vAlign w:val="center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*0.02=2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*0.04=4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9A584D" w:rsidTr="007B3A74">
        <w:tc>
          <w:tcPr>
            <w:tcW w:w="2085" w:type="dxa"/>
            <w:vAlign w:val="center"/>
          </w:tcPr>
          <w:p w:rsidR="009A584D" w:rsidRDefault="009A584D" w:rsidP="007B3A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*0.05=4</w:t>
            </w:r>
          </w:p>
        </w:tc>
        <w:tc>
          <w:tcPr>
            <w:tcW w:w="2085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*0.07=5</w:t>
            </w:r>
          </w:p>
        </w:tc>
        <w:tc>
          <w:tcPr>
            <w:tcW w:w="2086" w:type="dxa"/>
          </w:tcPr>
          <w:p w:rsidR="009A584D" w:rsidRDefault="009A584D" w:rsidP="007B3A7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</w:tbl>
    <w:p w:rsidR="009A584D" w:rsidRPr="009A584D" w:rsidRDefault="009A584D" w:rsidP="009A584D">
      <w:pPr>
        <w:spacing w:line="480" w:lineRule="auto"/>
        <w:jc w:val="both"/>
        <w:rPr>
          <w:sz w:val="18"/>
          <w:szCs w:val="18"/>
          <w:lang w:val="en-US"/>
        </w:rPr>
      </w:pPr>
      <w:r w:rsidRPr="009A584D">
        <w:rPr>
          <w:sz w:val="18"/>
          <w:szCs w:val="18"/>
          <w:lang w:val="en-US"/>
        </w:rPr>
        <w:t>Table S4: Excess costs of specific diseases and disease related difference in migraine and control group.</w:t>
      </w:r>
      <w:r w:rsidRPr="009A584D">
        <w:rPr>
          <w:sz w:val="18"/>
          <w:szCs w:val="18"/>
          <w:lang w:val="en-US"/>
        </w:rPr>
        <w:t xml:space="preserve"> </w:t>
      </w:r>
      <w:r w:rsidRPr="009A584D">
        <w:rPr>
          <w:sz w:val="18"/>
          <w:szCs w:val="18"/>
          <w:lang w:val="en-GB"/>
        </w:rPr>
        <w:t xml:space="preserve">* G Diagnosis without ICD G43 and </w:t>
      </w:r>
      <w:proofErr w:type="gramStart"/>
      <w:r w:rsidRPr="009A584D">
        <w:rPr>
          <w:sz w:val="18"/>
          <w:szCs w:val="18"/>
          <w:lang w:val="en-GB"/>
        </w:rPr>
        <w:t>G44 ,*</w:t>
      </w:r>
      <w:proofErr w:type="gramEnd"/>
      <w:r w:rsidRPr="009A584D">
        <w:rPr>
          <w:sz w:val="18"/>
          <w:szCs w:val="18"/>
          <w:lang w:val="en-GB"/>
        </w:rPr>
        <w:t>* R diagnosis without ICD R51</w:t>
      </w:r>
    </w:p>
    <w:p w:rsidR="009A584D" w:rsidRDefault="009A584D" w:rsidP="009A584D">
      <w:pPr>
        <w:rPr>
          <w:sz w:val="18"/>
          <w:szCs w:val="18"/>
          <w:lang w:val="en-GB"/>
        </w:rPr>
      </w:pPr>
    </w:p>
    <w:p w:rsidR="00F46F1D" w:rsidRDefault="00F46F1D">
      <w:bookmarkStart w:id="0" w:name="_GoBack"/>
      <w:bookmarkEnd w:id="0"/>
    </w:p>
    <w:sectPr w:rsidR="00F46F1D" w:rsidSect="009A584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84D"/>
    <w:rsid w:val="009A584D"/>
    <w:rsid w:val="00F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DD3FF"/>
  <w15:chartTrackingRefBased/>
  <w15:docId w15:val="{0EA7AE7C-27F4-4341-8D27-5123B271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58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5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Obermeier</dc:creator>
  <cp:keywords/>
  <dc:description/>
  <cp:lastModifiedBy>Viola Obermeier</cp:lastModifiedBy>
  <cp:revision>1</cp:revision>
  <dcterms:created xsi:type="dcterms:W3CDTF">2021-08-02T10:50:00Z</dcterms:created>
  <dcterms:modified xsi:type="dcterms:W3CDTF">2021-08-02T10:52:00Z</dcterms:modified>
</cp:coreProperties>
</file>